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818"/>
      </w:tblGrid>
      <w:tr>
        <w:trPr/>
        <w:tc>
          <w:tcPr>
            <w:tcW w:w="7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163830</wp:posOffset>
                      </wp:positionH>
                      <wp:positionV relativeFrom="paragraph">
                        <wp:posOffset>73660</wp:posOffset>
                      </wp:positionV>
                      <wp:extent cx="294640" cy="2673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4640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3.2pt;height:21.05pt;mso-wrap-distance-left:9.05pt;mso-wrap-distance-right:9.05pt;mso-wrap-distance-top:0pt;mso-wrap-distance-bottom:0pt;margin-top:5.8pt;mso-position-vertical-relative:text;margin-left:-12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-6985</wp:posOffset>
                  </wp:positionV>
                  <wp:extent cx="4805045" cy="1250950"/>
                  <wp:effectExtent l="0" t="0" r="0" b="0"/>
                  <wp:wrapNone/>
                  <wp:docPr id="2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10" r="-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5045" cy="1250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67945" distR="67945" simplePos="0" locked="0" layoutInCell="1" allowOverlap="1" relativeHeight="4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100330</wp:posOffset>
                      </wp:positionV>
                      <wp:extent cx="94615" cy="180975"/>
                      <wp:effectExtent l="0" t="0" r="0" b="0"/>
                      <wp:wrapNone/>
                      <wp:docPr id="3" name="Straight Arrow Connector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10" stroked="t" o:allowincell="t" style="position:absolute;margin-left:137.9pt;margin-top:7.9pt;width:0pt;height:0pt" type="_x0000_t32">
                      <v:stroke color="red" weight="1908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71755" distR="71755" simplePos="0" locked="0" layoutInCell="1" allowOverlap="1" relativeHeight="3">
                      <wp:simplePos x="0" y="0"/>
                      <wp:positionH relativeFrom="column">
                        <wp:posOffset>3001010</wp:posOffset>
                      </wp:positionH>
                      <wp:positionV relativeFrom="paragraph">
                        <wp:posOffset>34925</wp:posOffset>
                      </wp:positionV>
                      <wp:extent cx="86360" cy="146685"/>
                      <wp:effectExtent l="0" t="0" r="0" b="0"/>
                      <wp:wrapNone/>
                      <wp:docPr id="4" name="Straight Arrow Connector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9" stroked="t" o:allowincell="t" style="position:absolute;margin-left:236.3pt;margin-top:2.75pt;width:0pt;height:0pt" type="_x0000_t32">
                      <v:stroke color="red" weight="1908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602615</wp:posOffset>
                      </wp:positionV>
                      <wp:extent cx="103505" cy="198120"/>
                      <wp:effectExtent l="12700" t="6985" r="12700" b="6985"/>
                      <wp:wrapNone/>
                      <wp:docPr id="5" name="Straight Connector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680" cy="1980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ff0000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8pt,47.45pt" to="46.1pt,63pt" ID="Straight Connector 8" stroked="t" o:allowincell="t" style="position:absolute">
                      <v:stroke color="red" weight="28440" dashstyle="shortdo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154305</wp:posOffset>
                  </wp:positionV>
                  <wp:extent cx="937895" cy="1181735"/>
                  <wp:effectExtent l="0" t="0" r="0" b="0"/>
                  <wp:wrapNone/>
                  <wp:docPr id="6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7" t="-27" r="-2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89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7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133350</wp:posOffset>
                      </wp:positionH>
                      <wp:positionV relativeFrom="paragraph">
                        <wp:posOffset>111125</wp:posOffset>
                      </wp:positionV>
                      <wp:extent cx="294640" cy="292735"/>
                      <wp:effectExtent l="0" t="0" r="0" b="0"/>
                      <wp:wrapNone/>
                      <wp:docPr id="7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4640" cy="2927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3.2pt;height:23.05pt;mso-wrap-distance-left:9.05pt;mso-wrap-distance-right:9.05pt;mso-wrap-distance-top:0pt;mso-wrap-distance-bottom:0pt;margin-top:8.75pt;mso-position-vertical-relative:text;margin-left:-1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6985</wp:posOffset>
                  </wp:positionV>
                  <wp:extent cx="4804410" cy="1276350"/>
                  <wp:effectExtent l="0" t="0" r="0" b="0"/>
                  <wp:wrapNone/>
                  <wp:docPr id="8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9" r="-3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4410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67945" distR="67945" simplePos="0" locked="0" layoutInCell="1" allowOverlap="1" relativeHeight="13">
                      <wp:simplePos x="0" y="0"/>
                      <wp:positionH relativeFrom="column">
                        <wp:posOffset>1531620</wp:posOffset>
                      </wp:positionH>
                      <wp:positionV relativeFrom="paragraph">
                        <wp:posOffset>102235</wp:posOffset>
                      </wp:positionV>
                      <wp:extent cx="94615" cy="180975"/>
                      <wp:effectExtent l="0" t="0" r="0" b="0"/>
                      <wp:wrapNone/>
                      <wp:docPr id="9" name="Straight Arrow Connector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6" stroked="t" o:allowincell="t" style="position:absolute;margin-left:120.6pt;margin-top:8.05pt;width:0pt;height:0pt" type="_x0000_t32">
                      <v:stroke color="red" weight="1908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67945" distR="67945" simplePos="0" locked="0" layoutInCell="1" allowOverlap="1" relativeHeight="14">
                      <wp:simplePos x="0" y="0"/>
                      <wp:positionH relativeFrom="column">
                        <wp:posOffset>4499610</wp:posOffset>
                      </wp:positionH>
                      <wp:positionV relativeFrom="paragraph">
                        <wp:posOffset>-8890</wp:posOffset>
                      </wp:positionV>
                      <wp:extent cx="94615" cy="180975"/>
                      <wp:effectExtent l="0" t="0" r="0" b="0"/>
                      <wp:wrapNone/>
                      <wp:docPr id="10" name="Straight Arrow Connector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8" stroked="t" o:allowincell="t" style="position:absolute;margin-left:354.3pt;margin-top:-0.7pt;width:0pt;height:0pt" type="_x0000_t32">
                      <v:stroke color="red" weight="1908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38735</wp:posOffset>
                  </wp:positionV>
                  <wp:extent cx="1052195" cy="1285240"/>
                  <wp:effectExtent l="0" t="0" r="0" b="0"/>
                  <wp:wrapNone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7" t="-19" r="-2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2195" cy="128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55880</wp:posOffset>
                      </wp:positionV>
                      <wp:extent cx="59690" cy="197485"/>
                      <wp:effectExtent l="9525" t="3175" r="9525" b="3175"/>
                      <wp:wrapNone/>
                      <wp:docPr id="12" name="Straight Connector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9760" cy="1976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15pt,4.4pt" to="16.8pt,19.9pt" ID="Straight Connector 12" stroked="t" o:allowincell="t" style="position:absolute;flip:x">
                      <v:stroke color="red" weight="19080" dashstyle="shortdo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101600</wp:posOffset>
                      </wp:positionV>
                      <wp:extent cx="172720" cy="0"/>
                      <wp:effectExtent l="635" t="9525" r="0" b="9525"/>
                      <wp:wrapNone/>
                      <wp:docPr id="13" name="Straight Connector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28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15pt,8pt" to="25.7pt,8pt" ID="Straight Connector 14" stroked="t" o:allowincell="t" style="position:absolute">
                      <v:stroke color="red" weight="19080" dashstyle="shortdo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/>
        <w:tc>
          <w:tcPr>
            <w:tcW w:w="7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66675</wp:posOffset>
                  </wp:positionV>
                  <wp:extent cx="4804410" cy="1457325"/>
                  <wp:effectExtent l="0" t="0" r="0" b="0"/>
                  <wp:wrapNone/>
                  <wp:docPr id="14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10" r="-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4410" cy="145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67945" distR="67945" simplePos="0" locked="0" layoutInCell="1" allowOverlap="1" relativeHeight="18">
                      <wp:simplePos x="0" y="0"/>
                      <wp:positionH relativeFrom="column">
                        <wp:posOffset>1482725</wp:posOffset>
                      </wp:positionH>
                      <wp:positionV relativeFrom="paragraph">
                        <wp:posOffset>156845</wp:posOffset>
                      </wp:positionV>
                      <wp:extent cx="94615" cy="180975"/>
                      <wp:effectExtent l="0" t="0" r="0" b="0"/>
                      <wp:wrapNone/>
                      <wp:docPr id="15" name="Straight Arrow Connector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2" stroked="t" o:allowincell="t" style="position:absolute;margin-left:116.75pt;margin-top:12.35pt;width:0pt;height:0pt" type="_x0000_t32">
                      <v:stroke color="red" weight="1908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128905</wp:posOffset>
                      </wp:positionH>
                      <wp:positionV relativeFrom="paragraph">
                        <wp:posOffset>27305</wp:posOffset>
                      </wp:positionV>
                      <wp:extent cx="294640" cy="275590"/>
                      <wp:effectExtent l="0" t="0" r="0" b="0"/>
                      <wp:wrapNone/>
                      <wp:docPr id="1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4640" cy="2755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3.2pt;height:21.7pt;mso-wrap-distance-left:9.05pt;mso-wrap-distance-right:9.05pt;mso-wrap-distance-top:0pt;mso-wrap-distance-bottom:0pt;margin-top:2.15pt;mso-position-vertical-relative:text;margin-left:-10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67945" distR="67945" simplePos="0" locked="0" layoutInCell="1" allowOverlap="1" relativeHeight="19">
                      <wp:simplePos x="0" y="0"/>
                      <wp:positionH relativeFrom="column">
                        <wp:posOffset>4340860</wp:posOffset>
                      </wp:positionH>
                      <wp:positionV relativeFrom="paragraph">
                        <wp:posOffset>95250</wp:posOffset>
                      </wp:positionV>
                      <wp:extent cx="94615" cy="180975"/>
                      <wp:effectExtent l="0" t="0" r="0" b="0"/>
                      <wp:wrapNone/>
                      <wp:docPr id="17" name="Straight Arrow Connector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3" stroked="t" o:allowincell="t" style="position:absolute;margin-left:341.8pt;margin-top:7.5pt;width:0pt;height:0pt" type="_x0000_t32">
                      <v:stroke color="red" weight="1908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  <w:b/>
                <w:b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lang w:val="en-US" w:eastAsia="en-US"/>
              </w:rP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340995</wp:posOffset>
                  </wp:positionV>
                  <wp:extent cx="1052195" cy="776605"/>
                  <wp:effectExtent l="0" t="0" r="0" b="0"/>
                  <wp:wrapNone/>
                  <wp:docPr id="18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6" t="-38" r="-2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2195" cy="776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598805</wp:posOffset>
                      </wp:positionV>
                      <wp:extent cx="87630" cy="189865"/>
                      <wp:effectExtent l="8890" t="4445" r="8890" b="4445"/>
                      <wp:wrapNone/>
                      <wp:docPr id="19" name="Straight Connector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480" cy="189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00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5.75pt,47.15pt" to="32.6pt,62.05pt" ID="Straight Connector 21" stroked="t" o:allowincell="t" style="position:absolute">
                      <v:stroke color="red" weight="19080" dashstyle="shortdo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63500" distR="63500" simplePos="0" locked="0" layoutInCell="0" allowOverlap="1" relativeHeight="7">
                <wp:simplePos x="0" y="0"/>
                <wp:positionH relativeFrom="column">
                  <wp:posOffset>8531860</wp:posOffset>
                </wp:positionH>
                <wp:positionV relativeFrom="paragraph">
                  <wp:posOffset>5120005</wp:posOffset>
                </wp:positionV>
                <wp:extent cx="103505" cy="198755"/>
                <wp:effectExtent l="0" t="0" r="0" b="0"/>
                <wp:wrapNone/>
                <wp:docPr id="20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prstDash val="sys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539.9pt;margin-top:307.3pt;width:0pt;height:0pt" type="_x0000_t32">
                <v:stroke color="red" weight="28440" dashstyle="shortdot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71120" distR="71120" simplePos="0" locked="0" layoutInCell="0" allowOverlap="1" relativeHeight="8">
                <wp:simplePos x="0" y="0"/>
                <wp:positionH relativeFrom="column">
                  <wp:posOffset>5247640</wp:posOffset>
                </wp:positionH>
                <wp:positionV relativeFrom="paragraph">
                  <wp:posOffset>5694680</wp:posOffset>
                </wp:positionV>
                <wp:extent cx="87630" cy="182880"/>
                <wp:effectExtent l="0" t="0" r="0" b="0"/>
                <wp:wrapNone/>
                <wp:docPr id="21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413.2pt;margin-top:307.3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2. </w:t>
      </w:r>
      <w:r>
        <w:rPr>
          <w:rFonts w:cs="Arial" w:ascii="Arial" w:hAnsi="Arial"/>
        </w:rPr>
        <w:t xml:space="preserve">MS/MS result for several targeted metabolites. CID spectra, fragmentation patterns, product ions and chemical structures of the [M + H]+ ions of phosphorylcholine (A), arginine (B) and leucine (C)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2:58:00Z</dcterms:created>
  <dc:creator>ekong</dc:creator>
  <dc:description/>
  <cp:keywords/>
  <dc:language>en-US</dc:language>
  <cp:lastModifiedBy>ekong</cp:lastModifiedBy>
  <dcterms:modified xsi:type="dcterms:W3CDTF">2015-03-04T13:00:00Z</dcterms:modified>
  <cp:revision>2</cp:revision>
  <dc:subject/>
  <dc:title/>
</cp:coreProperties>
</file>